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8030B8" w14:textId="77777777" w:rsidR="00815006" w:rsidRDefault="00815006" w:rsidP="00CD2A84">
      <w:pPr>
        <w:rPr>
          <w:b/>
        </w:rPr>
      </w:pPr>
      <w:proofErr w:type="spellStart"/>
      <w:r w:rsidRPr="004754A5">
        <w:rPr>
          <w:b/>
          <w:bCs/>
        </w:rPr>
        <w:t>eTable</w:t>
      </w:r>
      <w:proofErr w:type="spellEnd"/>
      <w:r w:rsidRPr="004754A5">
        <w:rPr>
          <w:b/>
          <w:bCs/>
        </w:rPr>
        <w:t xml:space="preserve"> 1. </w:t>
      </w:r>
      <w:bookmarkStart w:id="0" w:name="_GoBack"/>
      <w:r w:rsidRPr="00CD2A84">
        <w:t>Search Strategy</w:t>
      </w:r>
      <w:bookmarkEnd w:id="0"/>
      <w:r w:rsidRPr="00CD2A84">
        <w:t xml:space="preserve"> for Ovid MEDLINE(R) In-Process &amp; Other Non-Indexed Citations and Ovid MEDLINE(R) 1946 to Present.</w:t>
      </w:r>
    </w:p>
    <w:p w14:paraId="3D100CBD" w14:textId="77777777" w:rsidR="00C3719C" w:rsidRPr="004754A5" w:rsidRDefault="00C3719C" w:rsidP="00CD2A84">
      <w:pPr>
        <w:rPr>
          <w:b/>
        </w:rPr>
      </w:pPr>
    </w:p>
    <w:tbl>
      <w:tblPr>
        <w:tblW w:w="85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2"/>
      </w:tblGrid>
      <w:tr w:rsidR="00815006" w:rsidRPr="00FF0FDB" w14:paraId="5DA14909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5D9BFD7" w14:textId="77777777" w:rsidR="00815006" w:rsidRPr="00CD2A84" w:rsidRDefault="00815006" w:rsidP="00CD2A84">
            <w:pPr>
              <w:spacing w:line="220" w:lineRule="exact"/>
              <w:rPr>
                <w:b/>
                <w:bCs/>
                <w:lang w:eastAsia="zh-CN"/>
              </w:rPr>
            </w:pPr>
            <w:proofErr w:type="spellStart"/>
            <w:r w:rsidRPr="00CD2A84">
              <w:rPr>
                <w:b/>
                <w:bCs/>
                <w:i/>
                <w:iCs/>
                <w:lang w:eastAsia="en-CA"/>
              </w:rPr>
              <w:t>MeSH</w:t>
            </w:r>
            <w:proofErr w:type="spellEnd"/>
            <w:r w:rsidRPr="00CD2A84">
              <w:rPr>
                <w:b/>
                <w:bCs/>
                <w:i/>
                <w:iCs/>
                <w:lang w:eastAsia="en-CA"/>
              </w:rPr>
              <w:t xml:space="preserve"> and keywords </w:t>
            </w:r>
            <w:r w:rsidRPr="00CD2A84">
              <w:rPr>
                <w:b/>
                <w:bCs/>
                <w:i/>
                <w:iCs/>
                <w:lang w:eastAsia="zh-CN"/>
              </w:rPr>
              <w:t>for Gastroenteritis:</w:t>
            </w:r>
          </w:p>
        </w:tc>
      </w:tr>
      <w:tr w:rsidR="00815006" w:rsidRPr="00FF0FDB" w14:paraId="1A4FA4F5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F7BC560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1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Gastroenteritis/ </w:t>
            </w:r>
          </w:p>
        </w:tc>
      </w:tr>
      <w:tr w:rsidR="00815006" w:rsidRPr="00FF0FDB" w14:paraId="2245280A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C77FD81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2. </w:t>
            </w:r>
            <w:proofErr w:type="spellStart"/>
            <w:r w:rsidRPr="00CD2A84">
              <w:rPr>
                <w:lang w:eastAsia="zh-CN"/>
              </w:rPr>
              <w:t>Diarrh</w:t>
            </w:r>
            <w:proofErr w:type="spellEnd"/>
            <w:r w:rsidRPr="00CD2A84">
              <w:rPr>
                <w:lang w:eastAsia="zh-CN"/>
              </w:rPr>
              <w:t xml:space="preserve">*ea.mp. </w:t>
            </w:r>
          </w:p>
        </w:tc>
      </w:tr>
      <w:tr w:rsidR="00815006" w:rsidRPr="00FF0FDB" w14:paraId="5BD9193C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21DC9F2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3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Vomiting/ </w:t>
            </w:r>
          </w:p>
        </w:tc>
      </w:tr>
      <w:tr w:rsidR="00815006" w:rsidRPr="00FF0FDB" w14:paraId="4009CB4C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2AA0836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4. </w:t>
            </w:r>
            <w:r w:rsidRPr="00CD2A84">
              <w:rPr>
                <w:lang w:eastAsia="en-CA"/>
              </w:rPr>
              <w:t>or/1-</w:t>
            </w:r>
            <w:r w:rsidRPr="00CD2A84">
              <w:rPr>
                <w:lang w:eastAsia="zh-CN"/>
              </w:rPr>
              <w:t>3</w:t>
            </w:r>
            <w:r w:rsidRPr="00CD2A84">
              <w:rPr>
                <w:lang w:eastAsia="en-CA"/>
              </w:rPr>
              <w:t xml:space="preserve"> [</w:t>
            </w:r>
            <w:proofErr w:type="spellStart"/>
            <w:r w:rsidRPr="00CD2A84">
              <w:rPr>
                <w:lang w:eastAsia="en-CA"/>
              </w:rPr>
              <w:t>MeSH</w:t>
            </w:r>
            <w:proofErr w:type="spellEnd"/>
            <w:r w:rsidRPr="00CD2A84">
              <w:rPr>
                <w:lang w:eastAsia="en-CA"/>
              </w:rPr>
              <w:t xml:space="preserve"> and keywords for Gastroenteritis] </w:t>
            </w:r>
            <w:r w:rsidRPr="00CD2A84">
              <w:rPr>
                <w:lang w:eastAsia="zh-CN"/>
              </w:rPr>
              <w:t>(288751)</w:t>
            </w:r>
          </w:p>
        </w:tc>
      </w:tr>
      <w:tr w:rsidR="00815006" w:rsidRPr="00FF0FDB" w14:paraId="006A7D68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2C8E79E" w14:textId="77777777" w:rsidR="00815006" w:rsidRPr="00CD2A84" w:rsidRDefault="00815006" w:rsidP="00CD2A84">
            <w:pPr>
              <w:spacing w:line="220" w:lineRule="exact"/>
              <w:rPr>
                <w:b/>
                <w:bCs/>
                <w:i/>
                <w:iCs/>
                <w:lang w:eastAsia="zh-CN"/>
              </w:rPr>
            </w:pPr>
            <w:proofErr w:type="spellStart"/>
            <w:r w:rsidRPr="00CD2A84">
              <w:rPr>
                <w:b/>
                <w:bCs/>
                <w:i/>
                <w:iCs/>
                <w:lang w:eastAsia="en-CA"/>
              </w:rPr>
              <w:t>MeSH</w:t>
            </w:r>
            <w:proofErr w:type="spellEnd"/>
            <w:r w:rsidRPr="00CD2A84">
              <w:rPr>
                <w:b/>
                <w:bCs/>
                <w:i/>
                <w:iCs/>
                <w:lang w:eastAsia="en-CA"/>
              </w:rPr>
              <w:t xml:space="preserve"> and keywords </w:t>
            </w:r>
            <w:r w:rsidRPr="00CD2A84">
              <w:rPr>
                <w:b/>
                <w:bCs/>
                <w:i/>
                <w:iCs/>
                <w:lang w:eastAsia="zh-CN"/>
              </w:rPr>
              <w:t>for fluid management and dehydration:</w:t>
            </w:r>
          </w:p>
        </w:tc>
      </w:tr>
      <w:tr w:rsidR="00815006" w:rsidRPr="00FF0FDB" w14:paraId="5B3DE97A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059AC91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5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Isotonic Solutions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Hypotonic Solutions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Infusions, Parenteral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Fluid Therapy/ or Intravenous fluid.mp.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Edema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Hyponatremia/</w:t>
            </w:r>
          </w:p>
        </w:tc>
      </w:tr>
      <w:tr w:rsidR="00815006" w:rsidRPr="00FF0FDB" w14:paraId="46A8B3AA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132D881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6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Blood Volume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Renin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Sodium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Kidney Diseases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Hypertension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Kidney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Blood Pressure/ or Volume expansion.mp.</w:t>
            </w:r>
          </w:p>
        </w:tc>
      </w:tr>
      <w:tr w:rsidR="00815006" w:rsidRPr="00FF0FDB" w14:paraId="3D33E34A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0162B0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7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Shock, Septic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Fluid Therapy/ or Fluid management.mp.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Pulmonary Edema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Water-Electrolyte Balance/</w:t>
            </w:r>
          </w:p>
        </w:tc>
      </w:tr>
      <w:tr w:rsidR="00815006" w:rsidRPr="00FF0FDB" w14:paraId="36485E7D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AA35033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8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Dehydration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Kidney Failure, Chronic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Acute Kidney Injury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Rhabdomyolysis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Kidney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Fluid Therapy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Water/ or Hydration.mp.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Kidney Diseases/</w:t>
            </w:r>
          </w:p>
        </w:tc>
      </w:tr>
      <w:tr w:rsidR="00815006" w:rsidRPr="00FF0FDB" w14:paraId="52476A8B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15DB076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9. Dehydration.mp.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Dehydration/</w:t>
            </w:r>
          </w:p>
        </w:tc>
      </w:tr>
      <w:tr w:rsidR="00815006" w:rsidRPr="00FF0FDB" w14:paraId="621EC6A6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8CF41DF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10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Hypertension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Kidney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Blood Volume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Blood Pressure/ or Intravascular volume expansion.mp.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Hemodynamics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Heart/</w:t>
            </w:r>
          </w:p>
        </w:tc>
      </w:tr>
      <w:tr w:rsidR="00815006" w:rsidRPr="00FF0FDB" w14:paraId="129FACBB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1B7C8D0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>11. Intravascular volume expansion.mp.</w:t>
            </w:r>
          </w:p>
        </w:tc>
      </w:tr>
      <w:tr w:rsidR="00815006" w:rsidRPr="00FF0FDB" w14:paraId="5A9804BA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2B23B42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>12. Fluid.mp.</w:t>
            </w:r>
          </w:p>
        </w:tc>
      </w:tr>
      <w:tr w:rsidR="00815006" w:rsidRPr="00FF0FDB" w14:paraId="602DBE77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14FA44CA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13.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Saline Waters/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Saline Solution, Hypertonic/ or Saline.mp.</w:t>
            </w:r>
          </w:p>
        </w:tc>
      </w:tr>
      <w:tr w:rsidR="00815006" w:rsidRPr="00FF0FDB" w14:paraId="1116E5EB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5F0C733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14. Rehydration.mp. or </w:t>
            </w:r>
            <w:proofErr w:type="spellStart"/>
            <w:r w:rsidRPr="00CD2A84">
              <w:rPr>
                <w:lang w:eastAsia="zh-CN"/>
              </w:rPr>
              <w:t>exp</w:t>
            </w:r>
            <w:proofErr w:type="spellEnd"/>
            <w:r w:rsidRPr="00CD2A84">
              <w:rPr>
                <w:lang w:eastAsia="zh-CN"/>
              </w:rPr>
              <w:t xml:space="preserve"> Fluid Therapy/</w:t>
            </w:r>
          </w:p>
        </w:tc>
      </w:tr>
      <w:tr w:rsidR="00815006" w:rsidRPr="00FF0FDB" w14:paraId="4550A605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67F1B8C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en-CA"/>
              </w:rPr>
              <w:t>15</w:t>
            </w:r>
            <w:r w:rsidRPr="00CD2A84">
              <w:rPr>
                <w:lang w:eastAsia="zh-CN"/>
              </w:rPr>
              <w:t>. or/5-14 [</w:t>
            </w:r>
            <w:proofErr w:type="spellStart"/>
            <w:r w:rsidRPr="00CD2A84">
              <w:rPr>
                <w:lang w:eastAsia="zh-CN"/>
              </w:rPr>
              <w:t>MeSH</w:t>
            </w:r>
            <w:proofErr w:type="spellEnd"/>
            <w:r w:rsidRPr="00CD2A84">
              <w:rPr>
                <w:lang w:eastAsia="zh-CN"/>
              </w:rPr>
              <w:t xml:space="preserve"> and keywords for fluid management and dehydration] (2647901)</w:t>
            </w:r>
          </w:p>
        </w:tc>
      </w:tr>
      <w:tr w:rsidR="00815006" w:rsidRPr="00FF0FDB" w14:paraId="47140E07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1FDF7B1" w14:textId="77777777" w:rsidR="00815006" w:rsidRPr="00CD2A84" w:rsidRDefault="00815006" w:rsidP="00CD2A84">
            <w:pPr>
              <w:spacing w:line="220" w:lineRule="exact"/>
              <w:rPr>
                <w:lang w:eastAsia="en-CA"/>
              </w:rPr>
            </w:pPr>
            <w:proofErr w:type="spellStart"/>
            <w:r w:rsidRPr="00CD2A84">
              <w:rPr>
                <w:b/>
                <w:bCs/>
                <w:i/>
                <w:iCs/>
                <w:lang w:eastAsia="en-CA"/>
              </w:rPr>
              <w:t>MeSH</w:t>
            </w:r>
            <w:proofErr w:type="spellEnd"/>
            <w:r w:rsidRPr="00CD2A84">
              <w:rPr>
                <w:b/>
                <w:bCs/>
                <w:i/>
                <w:iCs/>
                <w:lang w:eastAsia="en-CA"/>
              </w:rPr>
              <w:t xml:space="preserve"> and keywords for hyponatremia and hypernatremia :</w:t>
            </w:r>
          </w:p>
        </w:tc>
      </w:tr>
      <w:tr w:rsidR="00815006" w:rsidRPr="00FF0FDB" w14:paraId="0E610D47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76AFC61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16. </w:t>
            </w:r>
            <w:proofErr w:type="spellStart"/>
            <w:r w:rsidRPr="00CD2A84">
              <w:rPr>
                <w:lang w:eastAsia="zh-CN"/>
              </w:rPr>
              <w:t>hyponatr</w:t>
            </w:r>
            <w:proofErr w:type="spellEnd"/>
            <w:r w:rsidRPr="00CD2A84">
              <w:rPr>
                <w:lang w:eastAsia="zh-CN"/>
              </w:rPr>
              <w:t>*emia.mp.</w:t>
            </w:r>
          </w:p>
        </w:tc>
      </w:tr>
      <w:tr w:rsidR="00815006" w:rsidRPr="00FF0FDB" w14:paraId="0D36B985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3C470FD2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 xml:space="preserve">17. </w:t>
            </w:r>
            <w:proofErr w:type="spellStart"/>
            <w:r w:rsidRPr="00CD2A84">
              <w:rPr>
                <w:lang w:eastAsia="zh-CN"/>
              </w:rPr>
              <w:t>hypernatr</w:t>
            </w:r>
            <w:proofErr w:type="spellEnd"/>
            <w:r w:rsidRPr="00CD2A84">
              <w:rPr>
                <w:lang w:eastAsia="zh-CN"/>
              </w:rPr>
              <w:t>*emia.mp.</w:t>
            </w:r>
          </w:p>
        </w:tc>
      </w:tr>
      <w:tr w:rsidR="00815006" w:rsidRPr="00FF0FDB" w14:paraId="195B93BC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0777C8B6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>18. or/16-17 [</w:t>
            </w:r>
            <w:proofErr w:type="spellStart"/>
            <w:r w:rsidRPr="00CD2A84">
              <w:rPr>
                <w:lang w:eastAsia="zh-CN"/>
              </w:rPr>
              <w:t>MeSH</w:t>
            </w:r>
            <w:proofErr w:type="spellEnd"/>
            <w:r w:rsidRPr="00CD2A84">
              <w:rPr>
                <w:lang w:eastAsia="zh-CN"/>
              </w:rPr>
              <w:t xml:space="preserve"> and keywords for hyponatremia and hypernatremia] (15175)</w:t>
            </w:r>
          </w:p>
        </w:tc>
      </w:tr>
      <w:tr w:rsidR="00815006" w:rsidRPr="00FF0FDB" w14:paraId="3C991F72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93F4DD0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>19. and/4, 15, 18 (669)</w:t>
            </w:r>
          </w:p>
        </w:tc>
      </w:tr>
      <w:tr w:rsidR="00815006" w:rsidRPr="00FF0FDB" w14:paraId="26EBC087" w14:textId="77777777" w:rsidTr="00815006">
        <w:trPr>
          <w:jc w:val="center"/>
        </w:trPr>
        <w:tc>
          <w:tcPr>
            <w:tcW w:w="8592" w:type="dxa"/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9582E0E" w14:textId="77777777" w:rsidR="00815006" w:rsidRPr="00CD2A84" w:rsidRDefault="00815006" w:rsidP="00CD2A84">
            <w:pPr>
              <w:spacing w:line="220" w:lineRule="exact"/>
              <w:rPr>
                <w:lang w:eastAsia="zh-CN"/>
              </w:rPr>
            </w:pPr>
            <w:r w:rsidRPr="00CD2A84">
              <w:rPr>
                <w:lang w:eastAsia="zh-CN"/>
              </w:rPr>
              <w:t>20. limit 19 to humans (602)</w:t>
            </w:r>
          </w:p>
        </w:tc>
      </w:tr>
    </w:tbl>
    <w:p w14:paraId="19036552" w14:textId="77777777" w:rsidR="005E2118" w:rsidRDefault="005E2118" w:rsidP="005E2118">
      <w:pPr>
        <w:spacing w:line="259" w:lineRule="auto"/>
        <w:jc w:val="center"/>
        <w:rPr>
          <w:b/>
          <w:bCs/>
        </w:rPr>
      </w:pPr>
    </w:p>
    <w:p w14:paraId="1AFE601A" w14:textId="6A216B75" w:rsidR="00815006" w:rsidRPr="009D28F5" w:rsidRDefault="00815006" w:rsidP="009D28F5">
      <w:pPr>
        <w:spacing w:after="160" w:line="259" w:lineRule="auto"/>
        <w:rPr>
          <w:b/>
          <w:bCs/>
        </w:rPr>
      </w:pPr>
    </w:p>
    <w:sectPr w:rsidR="00815006" w:rsidRPr="009D28F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249639" w14:textId="77777777" w:rsidR="002A0E77" w:rsidRDefault="002A0E77" w:rsidP="00803EB4">
      <w:r>
        <w:separator/>
      </w:r>
    </w:p>
  </w:endnote>
  <w:endnote w:type="continuationSeparator" w:id="0">
    <w:p w14:paraId="08363892" w14:textId="77777777" w:rsidR="002A0E77" w:rsidRDefault="002A0E77" w:rsidP="0080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9930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10F003" w14:textId="0601207A" w:rsidR="001C6FCC" w:rsidRDefault="001C6F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25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7ED1EB" w14:textId="77777777" w:rsidR="001C6FCC" w:rsidRDefault="001C6F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A317F1" w14:textId="77777777" w:rsidR="002A0E77" w:rsidRDefault="002A0E77" w:rsidP="00803EB4">
      <w:r>
        <w:separator/>
      </w:r>
    </w:p>
  </w:footnote>
  <w:footnote w:type="continuationSeparator" w:id="0">
    <w:p w14:paraId="3533D614" w14:textId="77777777" w:rsidR="002A0E77" w:rsidRDefault="002A0E77" w:rsidP="00803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F7A6D"/>
    <w:multiLevelType w:val="hybridMultilevel"/>
    <w:tmpl w:val="10B0A2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E65D50"/>
    <w:multiLevelType w:val="hybridMultilevel"/>
    <w:tmpl w:val="05EA64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CD0363B"/>
    <w:multiLevelType w:val="hybridMultilevel"/>
    <w:tmpl w:val="48CC17FA"/>
    <w:lvl w:ilvl="0" w:tplc="77AC7C3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F17D7"/>
    <w:multiLevelType w:val="hybridMultilevel"/>
    <w:tmpl w:val="86B65A88"/>
    <w:lvl w:ilvl="0" w:tplc="D47AF2B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A399E"/>
    <w:multiLevelType w:val="hybridMultilevel"/>
    <w:tmpl w:val="3500D3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517B46"/>
    <w:multiLevelType w:val="hybridMultilevel"/>
    <w:tmpl w:val="EBA6E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431826"/>
    <w:multiLevelType w:val="hybridMultilevel"/>
    <w:tmpl w:val="3AD8D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047FC7"/>
    <w:multiLevelType w:val="multilevel"/>
    <w:tmpl w:val="F5F091E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8C157D"/>
    <w:multiLevelType w:val="multilevel"/>
    <w:tmpl w:val="10B0A2C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4D7DA8"/>
    <w:multiLevelType w:val="multilevel"/>
    <w:tmpl w:val="19C603E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5592EA3"/>
    <w:multiLevelType w:val="multilevel"/>
    <w:tmpl w:val="7CF2B366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D32F75"/>
    <w:multiLevelType w:val="hybridMultilevel"/>
    <w:tmpl w:val="8E62A9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2A7ED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2F1348E"/>
    <w:multiLevelType w:val="hybridMultilevel"/>
    <w:tmpl w:val="F01ADA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4656288"/>
    <w:multiLevelType w:val="hybridMultilevel"/>
    <w:tmpl w:val="545A6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5979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BE06101"/>
    <w:multiLevelType w:val="hybridMultilevel"/>
    <w:tmpl w:val="49BE8542"/>
    <w:lvl w:ilvl="0" w:tplc="77D495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34381"/>
    <w:multiLevelType w:val="multilevel"/>
    <w:tmpl w:val="05EA64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6435A7F"/>
    <w:multiLevelType w:val="hybridMultilevel"/>
    <w:tmpl w:val="4CCC9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6685DE1"/>
    <w:multiLevelType w:val="hybridMultilevel"/>
    <w:tmpl w:val="7CF2B366"/>
    <w:lvl w:ilvl="0" w:tplc="6622955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A91C3D"/>
    <w:multiLevelType w:val="multilevel"/>
    <w:tmpl w:val="86B65A8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DF4EA6"/>
    <w:multiLevelType w:val="hybridMultilevel"/>
    <w:tmpl w:val="F5F091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0352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6B266E91"/>
    <w:multiLevelType w:val="hybridMultilevel"/>
    <w:tmpl w:val="1FEAE012"/>
    <w:lvl w:ilvl="0" w:tplc="D47AF2B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E90DD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3C057A0"/>
    <w:multiLevelType w:val="multilevel"/>
    <w:tmpl w:val="F5F091E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6DE77E8"/>
    <w:multiLevelType w:val="hybridMultilevel"/>
    <w:tmpl w:val="9B6AD0C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9726BC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7E625BC6"/>
    <w:multiLevelType w:val="multilevel"/>
    <w:tmpl w:val="10B0A2C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21"/>
  </w:num>
  <w:num w:numId="4">
    <w:abstractNumId w:val="7"/>
  </w:num>
  <w:num w:numId="5">
    <w:abstractNumId w:val="25"/>
  </w:num>
  <w:num w:numId="6">
    <w:abstractNumId w:val="24"/>
  </w:num>
  <w:num w:numId="7">
    <w:abstractNumId w:val="5"/>
  </w:num>
  <w:num w:numId="8">
    <w:abstractNumId w:val="6"/>
  </w:num>
  <w:num w:numId="9">
    <w:abstractNumId w:val="22"/>
  </w:num>
  <w:num w:numId="10">
    <w:abstractNumId w:val="13"/>
  </w:num>
  <w:num w:numId="11">
    <w:abstractNumId w:val="0"/>
  </w:num>
  <w:num w:numId="12">
    <w:abstractNumId w:val="28"/>
  </w:num>
  <w:num w:numId="13">
    <w:abstractNumId w:val="26"/>
  </w:num>
  <w:num w:numId="14">
    <w:abstractNumId w:val="8"/>
  </w:num>
  <w:num w:numId="15">
    <w:abstractNumId w:val="3"/>
  </w:num>
  <w:num w:numId="16">
    <w:abstractNumId w:val="20"/>
  </w:num>
  <w:num w:numId="17">
    <w:abstractNumId w:val="1"/>
  </w:num>
  <w:num w:numId="18">
    <w:abstractNumId w:val="17"/>
  </w:num>
  <w:num w:numId="19">
    <w:abstractNumId w:val="23"/>
  </w:num>
  <w:num w:numId="20">
    <w:abstractNumId w:val="18"/>
  </w:num>
  <w:num w:numId="21">
    <w:abstractNumId w:val="9"/>
  </w:num>
  <w:num w:numId="22">
    <w:abstractNumId w:val="19"/>
  </w:num>
  <w:num w:numId="23">
    <w:abstractNumId w:val="10"/>
  </w:num>
  <w:num w:numId="24">
    <w:abstractNumId w:val="16"/>
  </w:num>
  <w:num w:numId="25">
    <w:abstractNumId w:val="12"/>
  </w:num>
  <w:num w:numId="26">
    <w:abstractNumId w:val="27"/>
  </w:num>
  <w:num w:numId="27">
    <w:abstractNumId w:val="4"/>
  </w:num>
  <w:num w:numId="28">
    <w:abstractNumId w:val="15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d5f0asapvtxje2vsm5a00yt5sxfr9z0erd&quot;&gt;Hyponatremia&lt;record-ids&gt;&lt;item&gt;7&lt;/item&gt;&lt;item&gt;8&lt;/item&gt;&lt;item&gt;9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933&lt;/item&gt;&lt;item&gt;936&lt;/item&gt;&lt;item&gt;938&lt;/item&gt;&lt;item&gt;939&lt;/item&gt;&lt;item&gt;963&lt;/item&gt;&lt;item&gt;965&lt;/item&gt;&lt;item&gt;967&lt;/item&gt;&lt;item&gt;968&lt;/item&gt;&lt;item&gt;1000&lt;/item&gt;&lt;item&gt;1004&lt;/item&gt;&lt;item&gt;1009&lt;/item&gt;&lt;item&gt;1010&lt;/item&gt;&lt;item&gt;1014&lt;/item&gt;&lt;item&gt;1020&lt;/item&gt;&lt;item&gt;1029&lt;/item&gt;&lt;/record-ids&gt;&lt;/item&gt;&lt;/Libraries&gt;"/>
  </w:docVars>
  <w:rsids>
    <w:rsidRoot w:val="003B0BB0"/>
    <w:rsid w:val="0000180A"/>
    <w:rsid w:val="00004CC1"/>
    <w:rsid w:val="0000770D"/>
    <w:rsid w:val="000116C4"/>
    <w:rsid w:val="000309B2"/>
    <w:rsid w:val="0003153E"/>
    <w:rsid w:val="0004583E"/>
    <w:rsid w:val="00045B3B"/>
    <w:rsid w:val="00045F66"/>
    <w:rsid w:val="00047B16"/>
    <w:rsid w:val="000554CE"/>
    <w:rsid w:val="00056478"/>
    <w:rsid w:val="00064A6B"/>
    <w:rsid w:val="00064AF4"/>
    <w:rsid w:val="00070F14"/>
    <w:rsid w:val="00071B4A"/>
    <w:rsid w:val="00071F87"/>
    <w:rsid w:val="00075F6D"/>
    <w:rsid w:val="00085197"/>
    <w:rsid w:val="00085D5C"/>
    <w:rsid w:val="000916A2"/>
    <w:rsid w:val="00094DD7"/>
    <w:rsid w:val="000A15FF"/>
    <w:rsid w:val="000A2BEB"/>
    <w:rsid w:val="000B2FD4"/>
    <w:rsid w:val="000C1876"/>
    <w:rsid w:val="000C40F8"/>
    <w:rsid w:val="000C48C2"/>
    <w:rsid w:val="000C6AC5"/>
    <w:rsid w:val="000D066E"/>
    <w:rsid w:val="000D1B43"/>
    <w:rsid w:val="000D462F"/>
    <w:rsid w:val="000D5EFF"/>
    <w:rsid w:val="000D6713"/>
    <w:rsid w:val="000D7CB8"/>
    <w:rsid w:val="000E0C05"/>
    <w:rsid w:val="000F3371"/>
    <w:rsid w:val="00106EC3"/>
    <w:rsid w:val="0012105E"/>
    <w:rsid w:val="0014036E"/>
    <w:rsid w:val="00146F39"/>
    <w:rsid w:val="00153D02"/>
    <w:rsid w:val="00156D7D"/>
    <w:rsid w:val="00160D36"/>
    <w:rsid w:val="00166C61"/>
    <w:rsid w:val="001727FD"/>
    <w:rsid w:val="00176283"/>
    <w:rsid w:val="00176AAB"/>
    <w:rsid w:val="0019346A"/>
    <w:rsid w:val="001A4EA9"/>
    <w:rsid w:val="001B1469"/>
    <w:rsid w:val="001B4A77"/>
    <w:rsid w:val="001B54F4"/>
    <w:rsid w:val="001B66D2"/>
    <w:rsid w:val="001B71D1"/>
    <w:rsid w:val="001C0CED"/>
    <w:rsid w:val="001C1B2E"/>
    <w:rsid w:val="001C3A0A"/>
    <w:rsid w:val="001C3A8E"/>
    <w:rsid w:val="001C567E"/>
    <w:rsid w:val="001C6FCC"/>
    <w:rsid w:val="001C7583"/>
    <w:rsid w:val="001D15BC"/>
    <w:rsid w:val="001D1786"/>
    <w:rsid w:val="001D2ABD"/>
    <w:rsid w:val="001D35FE"/>
    <w:rsid w:val="001D6628"/>
    <w:rsid w:val="001D772A"/>
    <w:rsid w:val="001E0598"/>
    <w:rsid w:val="001E538A"/>
    <w:rsid w:val="001F675A"/>
    <w:rsid w:val="001F7112"/>
    <w:rsid w:val="00202949"/>
    <w:rsid w:val="002132FA"/>
    <w:rsid w:val="00213B69"/>
    <w:rsid w:val="00221123"/>
    <w:rsid w:val="00222A63"/>
    <w:rsid w:val="00227168"/>
    <w:rsid w:val="00232F86"/>
    <w:rsid w:val="00234A14"/>
    <w:rsid w:val="00247B8E"/>
    <w:rsid w:val="0025100A"/>
    <w:rsid w:val="00254661"/>
    <w:rsid w:val="0026203F"/>
    <w:rsid w:val="00263F84"/>
    <w:rsid w:val="00270270"/>
    <w:rsid w:val="00270F5C"/>
    <w:rsid w:val="00281AFC"/>
    <w:rsid w:val="00284F58"/>
    <w:rsid w:val="00286DC3"/>
    <w:rsid w:val="002A0E77"/>
    <w:rsid w:val="002A1DEE"/>
    <w:rsid w:val="002A489B"/>
    <w:rsid w:val="002B2855"/>
    <w:rsid w:val="002B3412"/>
    <w:rsid w:val="002B731C"/>
    <w:rsid w:val="002C50E5"/>
    <w:rsid w:val="002D0286"/>
    <w:rsid w:val="002D03C8"/>
    <w:rsid w:val="002D0CCE"/>
    <w:rsid w:val="002D5223"/>
    <w:rsid w:val="002D7798"/>
    <w:rsid w:val="002E77ED"/>
    <w:rsid w:val="002F7E6E"/>
    <w:rsid w:val="0030457F"/>
    <w:rsid w:val="003048B2"/>
    <w:rsid w:val="00307025"/>
    <w:rsid w:val="0031293B"/>
    <w:rsid w:val="00316F35"/>
    <w:rsid w:val="003274D9"/>
    <w:rsid w:val="003330BD"/>
    <w:rsid w:val="0033397D"/>
    <w:rsid w:val="00333F4F"/>
    <w:rsid w:val="00344CEA"/>
    <w:rsid w:val="003454BB"/>
    <w:rsid w:val="00345770"/>
    <w:rsid w:val="00347A3C"/>
    <w:rsid w:val="0035037E"/>
    <w:rsid w:val="0036129E"/>
    <w:rsid w:val="0036206D"/>
    <w:rsid w:val="00365909"/>
    <w:rsid w:val="0036636D"/>
    <w:rsid w:val="00366398"/>
    <w:rsid w:val="0036774C"/>
    <w:rsid w:val="003823C3"/>
    <w:rsid w:val="00392382"/>
    <w:rsid w:val="00393F40"/>
    <w:rsid w:val="0039570D"/>
    <w:rsid w:val="00396D1D"/>
    <w:rsid w:val="003A167B"/>
    <w:rsid w:val="003A19B2"/>
    <w:rsid w:val="003A49DA"/>
    <w:rsid w:val="003A5460"/>
    <w:rsid w:val="003A6571"/>
    <w:rsid w:val="003A7C21"/>
    <w:rsid w:val="003B02EB"/>
    <w:rsid w:val="003B0BB0"/>
    <w:rsid w:val="003B30C6"/>
    <w:rsid w:val="003B44B2"/>
    <w:rsid w:val="003B48A7"/>
    <w:rsid w:val="003C0E09"/>
    <w:rsid w:val="003C355C"/>
    <w:rsid w:val="003D42CA"/>
    <w:rsid w:val="003D5AFC"/>
    <w:rsid w:val="003D6435"/>
    <w:rsid w:val="003D7424"/>
    <w:rsid w:val="003E3509"/>
    <w:rsid w:val="00400871"/>
    <w:rsid w:val="0040694A"/>
    <w:rsid w:val="00406C25"/>
    <w:rsid w:val="00406E59"/>
    <w:rsid w:val="0040780F"/>
    <w:rsid w:val="00415115"/>
    <w:rsid w:val="0041571E"/>
    <w:rsid w:val="00425A2C"/>
    <w:rsid w:val="00430086"/>
    <w:rsid w:val="00431E80"/>
    <w:rsid w:val="00431F77"/>
    <w:rsid w:val="00437281"/>
    <w:rsid w:val="00442F47"/>
    <w:rsid w:val="00447AC9"/>
    <w:rsid w:val="00451657"/>
    <w:rsid w:val="00452E32"/>
    <w:rsid w:val="00461004"/>
    <w:rsid w:val="00463D3A"/>
    <w:rsid w:val="00465A25"/>
    <w:rsid w:val="00466904"/>
    <w:rsid w:val="00474882"/>
    <w:rsid w:val="004754A5"/>
    <w:rsid w:val="00476054"/>
    <w:rsid w:val="0047627B"/>
    <w:rsid w:val="00476362"/>
    <w:rsid w:val="004778A7"/>
    <w:rsid w:val="00482A4B"/>
    <w:rsid w:val="00496DBA"/>
    <w:rsid w:val="004A18D0"/>
    <w:rsid w:val="004A1CB0"/>
    <w:rsid w:val="004A4160"/>
    <w:rsid w:val="004A4CAE"/>
    <w:rsid w:val="004B07F1"/>
    <w:rsid w:val="004B650E"/>
    <w:rsid w:val="004C1475"/>
    <w:rsid w:val="004C179A"/>
    <w:rsid w:val="004D5F1D"/>
    <w:rsid w:val="004E05A5"/>
    <w:rsid w:val="004E0857"/>
    <w:rsid w:val="004E13A0"/>
    <w:rsid w:val="004E4F97"/>
    <w:rsid w:val="004E6318"/>
    <w:rsid w:val="004F272F"/>
    <w:rsid w:val="004F573B"/>
    <w:rsid w:val="00511827"/>
    <w:rsid w:val="005152AD"/>
    <w:rsid w:val="00517A10"/>
    <w:rsid w:val="00522870"/>
    <w:rsid w:val="00524656"/>
    <w:rsid w:val="00527B52"/>
    <w:rsid w:val="00530E58"/>
    <w:rsid w:val="005313A3"/>
    <w:rsid w:val="0053624C"/>
    <w:rsid w:val="00543FA8"/>
    <w:rsid w:val="00546313"/>
    <w:rsid w:val="00546920"/>
    <w:rsid w:val="00546CB5"/>
    <w:rsid w:val="005519EC"/>
    <w:rsid w:val="00556147"/>
    <w:rsid w:val="0055790A"/>
    <w:rsid w:val="00562083"/>
    <w:rsid w:val="00563167"/>
    <w:rsid w:val="00566D2A"/>
    <w:rsid w:val="0057070F"/>
    <w:rsid w:val="005751E3"/>
    <w:rsid w:val="0058435E"/>
    <w:rsid w:val="00584C44"/>
    <w:rsid w:val="00590D69"/>
    <w:rsid w:val="005962BF"/>
    <w:rsid w:val="005A2831"/>
    <w:rsid w:val="005B0137"/>
    <w:rsid w:val="005B496D"/>
    <w:rsid w:val="005B6FBC"/>
    <w:rsid w:val="005C3C8F"/>
    <w:rsid w:val="005D47C2"/>
    <w:rsid w:val="005E1F03"/>
    <w:rsid w:val="005E2118"/>
    <w:rsid w:val="005E2CD5"/>
    <w:rsid w:val="005E4695"/>
    <w:rsid w:val="0060252D"/>
    <w:rsid w:val="00606D1D"/>
    <w:rsid w:val="0061426A"/>
    <w:rsid w:val="00615F57"/>
    <w:rsid w:val="00623409"/>
    <w:rsid w:val="006263D9"/>
    <w:rsid w:val="006413B2"/>
    <w:rsid w:val="00646F48"/>
    <w:rsid w:val="0065057C"/>
    <w:rsid w:val="00652D13"/>
    <w:rsid w:val="0065459B"/>
    <w:rsid w:val="006547A5"/>
    <w:rsid w:val="006579D2"/>
    <w:rsid w:val="00661827"/>
    <w:rsid w:val="006636F0"/>
    <w:rsid w:val="00667A00"/>
    <w:rsid w:val="00671821"/>
    <w:rsid w:val="00690A32"/>
    <w:rsid w:val="006A1841"/>
    <w:rsid w:val="006C0586"/>
    <w:rsid w:val="006C0E15"/>
    <w:rsid w:val="006D0B71"/>
    <w:rsid w:val="006D1177"/>
    <w:rsid w:val="006D23B4"/>
    <w:rsid w:val="006D26FC"/>
    <w:rsid w:val="006D34A7"/>
    <w:rsid w:val="006D4ED0"/>
    <w:rsid w:val="006D6113"/>
    <w:rsid w:val="006E2631"/>
    <w:rsid w:val="006E3248"/>
    <w:rsid w:val="006E357B"/>
    <w:rsid w:val="006F1CD3"/>
    <w:rsid w:val="006F6AFA"/>
    <w:rsid w:val="007060F7"/>
    <w:rsid w:val="00713C1B"/>
    <w:rsid w:val="0071478F"/>
    <w:rsid w:val="00715B46"/>
    <w:rsid w:val="00721471"/>
    <w:rsid w:val="007300FE"/>
    <w:rsid w:val="00730868"/>
    <w:rsid w:val="007362A6"/>
    <w:rsid w:val="00736BD4"/>
    <w:rsid w:val="0074451F"/>
    <w:rsid w:val="00750510"/>
    <w:rsid w:val="0075096C"/>
    <w:rsid w:val="0076200D"/>
    <w:rsid w:val="007646F3"/>
    <w:rsid w:val="00766E54"/>
    <w:rsid w:val="007722CF"/>
    <w:rsid w:val="007733D3"/>
    <w:rsid w:val="00773901"/>
    <w:rsid w:val="007810B9"/>
    <w:rsid w:val="00784023"/>
    <w:rsid w:val="00797644"/>
    <w:rsid w:val="007A0EF9"/>
    <w:rsid w:val="007A4EAB"/>
    <w:rsid w:val="007A7F94"/>
    <w:rsid w:val="007B29EF"/>
    <w:rsid w:val="007B611D"/>
    <w:rsid w:val="007B6AEA"/>
    <w:rsid w:val="007C0FE0"/>
    <w:rsid w:val="007D131A"/>
    <w:rsid w:val="007D76B8"/>
    <w:rsid w:val="007E205B"/>
    <w:rsid w:val="007E621B"/>
    <w:rsid w:val="007E7E67"/>
    <w:rsid w:val="007F54B7"/>
    <w:rsid w:val="007F735D"/>
    <w:rsid w:val="00803EB4"/>
    <w:rsid w:val="008040B5"/>
    <w:rsid w:val="00807FCA"/>
    <w:rsid w:val="00811E7E"/>
    <w:rsid w:val="00812435"/>
    <w:rsid w:val="00813D1E"/>
    <w:rsid w:val="0081461F"/>
    <w:rsid w:val="00815006"/>
    <w:rsid w:val="00815FD2"/>
    <w:rsid w:val="008207AF"/>
    <w:rsid w:val="0082293F"/>
    <w:rsid w:val="00822C1C"/>
    <w:rsid w:val="00823442"/>
    <w:rsid w:val="0083636C"/>
    <w:rsid w:val="0084113C"/>
    <w:rsid w:val="0084447A"/>
    <w:rsid w:val="00847F96"/>
    <w:rsid w:val="00855184"/>
    <w:rsid w:val="00857E27"/>
    <w:rsid w:val="00861558"/>
    <w:rsid w:val="00861F4D"/>
    <w:rsid w:val="008621A0"/>
    <w:rsid w:val="008630F6"/>
    <w:rsid w:val="0086779A"/>
    <w:rsid w:val="00882146"/>
    <w:rsid w:val="008823A4"/>
    <w:rsid w:val="0088297F"/>
    <w:rsid w:val="008844D8"/>
    <w:rsid w:val="00886284"/>
    <w:rsid w:val="008957F9"/>
    <w:rsid w:val="00896536"/>
    <w:rsid w:val="008975FF"/>
    <w:rsid w:val="008A2880"/>
    <w:rsid w:val="008A2EC0"/>
    <w:rsid w:val="008A3D54"/>
    <w:rsid w:val="008A6703"/>
    <w:rsid w:val="008A7E8C"/>
    <w:rsid w:val="008B48B8"/>
    <w:rsid w:val="008B5167"/>
    <w:rsid w:val="008B6694"/>
    <w:rsid w:val="008C06DC"/>
    <w:rsid w:val="008C1137"/>
    <w:rsid w:val="008E05B5"/>
    <w:rsid w:val="008E0920"/>
    <w:rsid w:val="008E2177"/>
    <w:rsid w:val="008E50D0"/>
    <w:rsid w:val="008F7CFE"/>
    <w:rsid w:val="0091013F"/>
    <w:rsid w:val="00911EB6"/>
    <w:rsid w:val="00913A71"/>
    <w:rsid w:val="00914DEE"/>
    <w:rsid w:val="009168FE"/>
    <w:rsid w:val="00920BBA"/>
    <w:rsid w:val="00932389"/>
    <w:rsid w:val="009323C4"/>
    <w:rsid w:val="00932DCA"/>
    <w:rsid w:val="0093421E"/>
    <w:rsid w:val="00934D37"/>
    <w:rsid w:val="00936099"/>
    <w:rsid w:val="00943E1C"/>
    <w:rsid w:val="0095619E"/>
    <w:rsid w:val="00960577"/>
    <w:rsid w:val="00963EE8"/>
    <w:rsid w:val="00965FBB"/>
    <w:rsid w:val="00970AA0"/>
    <w:rsid w:val="00971F57"/>
    <w:rsid w:val="0097318C"/>
    <w:rsid w:val="00976362"/>
    <w:rsid w:val="009765A6"/>
    <w:rsid w:val="00980D04"/>
    <w:rsid w:val="0098252C"/>
    <w:rsid w:val="009A58B6"/>
    <w:rsid w:val="009A6E0A"/>
    <w:rsid w:val="009B7D46"/>
    <w:rsid w:val="009C061C"/>
    <w:rsid w:val="009C3B5B"/>
    <w:rsid w:val="009C641A"/>
    <w:rsid w:val="009D0562"/>
    <w:rsid w:val="009D28F5"/>
    <w:rsid w:val="009D4082"/>
    <w:rsid w:val="009E05A0"/>
    <w:rsid w:val="009E2C0C"/>
    <w:rsid w:val="009E6808"/>
    <w:rsid w:val="009F16FC"/>
    <w:rsid w:val="009F637C"/>
    <w:rsid w:val="009F67DB"/>
    <w:rsid w:val="00A0135B"/>
    <w:rsid w:val="00A02CA7"/>
    <w:rsid w:val="00A03FB9"/>
    <w:rsid w:val="00A05A10"/>
    <w:rsid w:val="00A07047"/>
    <w:rsid w:val="00A07E03"/>
    <w:rsid w:val="00A10BFB"/>
    <w:rsid w:val="00A13966"/>
    <w:rsid w:val="00A177DA"/>
    <w:rsid w:val="00A24180"/>
    <w:rsid w:val="00A26CDA"/>
    <w:rsid w:val="00A3352D"/>
    <w:rsid w:val="00A3644D"/>
    <w:rsid w:val="00A460B0"/>
    <w:rsid w:val="00A51466"/>
    <w:rsid w:val="00A5184C"/>
    <w:rsid w:val="00A53385"/>
    <w:rsid w:val="00A53638"/>
    <w:rsid w:val="00A56C85"/>
    <w:rsid w:val="00A657EA"/>
    <w:rsid w:val="00A66057"/>
    <w:rsid w:val="00A72782"/>
    <w:rsid w:val="00A807B0"/>
    <w:rsid w:val="00A91A22"/>
    <w:rsid w:val="00A9421D"/>
    <w:rsid w:val="00A9613D"/>
    <w:rsid w:val="00A971D3"/>
    <w:rsid w:val="00AA002A"/>
    <w:rsid w:val="00AA17AB"/>
    <w:rsid w:val="00AA2B6A"/>
    <w:rsid w:val="00AA77FA"/>
    <w:rsid w:val="00AB0E75"/>
    <w:rsid w:val="00AC01BF"/>
    <w:rsid w:val="00AC2031"/>
    <w:rsid w:val="00AC2BEA"/>
    <w:rsid w:val="00AC338C"/>
    <w:rsid w:val="00AD037E"/>
    <w:rsid w:val="00AD1DB8"/>
    <w:rsid w:val="00AD2568"/>
    <w:rsid w:val="00AD5296"/>
    <w:rsid w:val="00AD6DCA"/>
    <w:rsid w:val="00AE36F2"/>
    <w:rsid w:val="00AE734E"/>
    <w:rsid w:val="00AF4621"/>
    <w:rsid w:val="00AF6AA3"/>
    <w:rsid w:val="00AF7D7A"/>
    <w:rsid w:val="00B04B49"/>
    <w:rsid w:val="00B04CA0"/>
    <w:rsid w:val="00B064D0"/>
    <w:rsid w:val="00B10F1F"/>
    <w:rsid w:val="00B12116"/>
    <w:rsid w:val="00B34AB3"/>
    <w:rsid w:val="00B35484"/>
    <w:rsid w:val="00B40706"/>
    <w:rsid w:val="00B44DDD"/>
    <w:rsid w:val="00B630EE"/>
    <w:rsid w:val="00B64188"/>
    <w:rsid w:val="00B70D8C"/>
    <w:rsid w:val="00B75DD9"/>
    <w:rsid w:val="00B8098B"/>
    <w:rsid w:val="00B826DE"/>
    <w:rsid w:val="00B90246"/>
    <w:rsid w:val="00B90D92"/>
    <w:rsid w:val="00BA1159"/>
    <w:rsid w:val="00BB4A1E"/>
    <w:rsid w:val="00BC436A"/>
    <w:rsid w:val="00BC7617"/>
    <w:rsid w:val="00BC79CF"/>
    <w:rsid w:val="00BD7146"/>
    <w:rsid w:val="00BD7AA4"/>
    <w:rsid w:val="00BE2DF3"/>
    <w:rsid w:val="00BE4D68"/>
    <w:rsid w:val="00BE6D14"/>
    <w:rsid w:val="00BF68D1"/>
    <w:rsid w:val="00BF73CE"/>
    <w:rsid w:val="00C03FE9"/>
    <w:rsid w:val="00C06293"/>
    <w:rsid w:val="00C07E2F"/>
    <w:rsid w:val="00C155A1"/>
    <w:rsid w:val="00C16197"/>
    <w:rsid w:val="00C23ADF"/>
    <w:rsid w:val="00C243A9"/>
    <w:rsid w:val="00C25EAD"/>
    <w:rsid w:val="00C3417C"/>
    <w:rsid w:val="00C35E47"/>
    <w:rsid w:val="00C3719C"/>
    <w:rsid w:val="00C43ADC"/>
    <w:rsid w:val="00C45607"/>
    <w:rsid w:val="00C512BB"/>
    <w:rsid w:val="00C5289D"/>
    <w:rsid w:val="00C550C1"/>
    <w:rsid w:val="00C55782"/>
    <w:rsid w:val="00C63B6E"/>
    <w:rsid w:val="00C650F2"/>
    <w:rsid w:val="00C6580A"/>
    <w:rsid w:val="00C731A8"/>
    <w:rsid w:val="00C732AE"/>
    <w:rsid w:val="00C81C63"/>
    <w:rsid w:val="00C824EC"/>
    <w:rsid w:val="00C826F1"/>
    <w:rsid w:val="00C858D5"/>
    <w:rsid w:val="00C91F4D"/>
    <w:rsid w:val="00C93539"/>
    <w:rsid w:val="00C957CE"/>
    <w:rsid w:val="00CA3CDD"/>
    <w:rsid w:val="00CA4785"/>
    <w:rsid w:val="00CA54C9"/>
    <w:rsid w:val="00CA7081"/>
    <w:rsid w:val="00CA7645"/>
    <w:rsid w:val="00CB2F7C"/>
    <w:rsid w:val="00CB736D"/>
    <w:rsid w:val="00CB7BEA"/>
    <w:rsid w:val="00CC1A76"/>
    <w:rsid w:val="00CC46F3"/>
    <w:rsid w:val="00CC55DC"/>
    <w:rsid w:val="00CC62FC"/>
    <w:rsid w:val="00CC69A5"/>
    <w:rsid w:val="00CD2A84"/>
    <w:rsid w:val="00CD4558"/>
    <w:rsid w:val="00CD4CE1"/>
    <w:rsid w:val="00CD6174"/>
    <w:rsid w:val="00CD66F3"/>
    <w:rsid w:val="00CE10C1"/>
    <w:rsid w:val="00CE38F5"/>
    <w:rsid w:val="00CE5864"/>
    <w:rsid w:val="00CF5264"/>
    <w:rsid w:val="00CF5D2D"/>
    <w:rsid w:val="00D01F4B"/>
    <w:rsid w:val="00D05862"/>
    <w:rsid w:val="00D07994"/>
    <w:rsid w:val="00D16F26"/>
    <w:rsid w:val="00D2250C"/>
    <w:rsid w:val="00D22A79"/>
    <w:rsid w:val="00D36B4B"/>
    <w:rsid w:val="00D41789"/>
    <w:rsid w:val="00D42683"/>
    <w:rsid w:val="00D42B6F"/>
    <w:rsid w:val="00D622EC"/>
    <w:rsid w:val="00D6499D"/>
    <w:rsid w:val="00D66232"/>
    <w:rsid w:val="00D80EA3"/>
    <w:rsid w:val="00D853F4"/>
    <w:rsid w:val="00D91B5E"/>
    <w:rsid w:val="00D93564"/>
    <w:rsid w:val="00DA2E82"/>
    <w:rsid w:val="00DB0017"/>
    <w:rsid w:val="00DB5A0A"/>
    <w:rsid w:val="00DB5ADA"/>
    <w:rsid w:val="00DC1F36"/>
    <w:rsid w:val="00DC5B3C"/>
    <w:rsid w:val="00DE253D"/>
    <w:rsid w:val="00DE4B52"/>
    <w:rsid w:val="00DE565B"/>
    <w:rsid w:val="00DF4771"/>
    <w:rsid w:val="00DF4CB1"/>
    <w:rsid w:val="00E02288"/>
    <w:rsid w:val="00E15666"/>
    <w:rsid w:val="00E15A1F"/>
    <w:rsid w:val="00E24189"/>
    <w:rsid w:val="00E24B3A"/>
    <w:rsid w:val="00E27FBD"/>
    <w:rsid w:val="00E30209"/>
    <w:rsid w:val="00E30342"/>
    <w:rsid w:val="00E459D2"/>
    <w:rsid w:val="00E47ADB"/>
    <w:rsid w:val="00E52DE3"/>
    <w:rsid w:val="00E56D87"/>
    <w:rsid w:val="00E5732D"/>
    <w:rsid w:val="00E57956"/>
    <w:rsid w:val="00E6129F"/>
    <w:rsid w:val="00E62C2A"/>
    <w:rsid w:val="00E73A67"/>
    <w:rsid w:val="00E7777A"/>
    <w:rsid w:val="00E906DD"/>
    <w:rsid w:val="00E90E83"/>
    <w:rsid w:val="00EA1ED9"/>
    <w:rsid w:val="00EB0AC0"/>
    <w:rsid w:val="00EB761A"/>
    <w:rsid w:val="00EC2255"/>
    <w:rsid w:val="00EC7991"/>
    <w:rsid w:val="00ED0A75"/>
    <w:rsid w:val="00ED3885"/>
    <w:rsid w:val="00EE070B"/>
    <w:rsid w:val="00EE227C"/>
    <w:rsid w:val="00EE65CB"/>
    <w:rsid w:val="00EF6701"/>
    <w:rsid w:val="00F02A5F"/>
    <w:rsid w:val="00F0434B"/>
    <w:rsid w:val="00F04ACC"/>
    <w:rsid w:val="00F05FEC"/>
    <w:rsid w:val="00F07BBB"/>
    <w:rsid w:val="00F140FC"/>
    <w:rsid w:val="00F15576"/>
    <w:rsid w:val="00F174ED"/>
    <w:rsid w:val="00F26052"/>
    <w:rsid w:val="00F26902"/>
    <w:rsid w:val="00F37005"/>
    <w:rsid w:val="00F45471"/>
    <w:rsid w:val="00F53DF4"/>
    <w:rsid w:val="00F56014"/>
    <w:rsid w:val="00F57A70"/>
    <w:rsid w:val="00F614C6"/>
    <w:rsid w:val="00F638D7"/>
    <w:rsid w:val="00F67042"/>
    <w:rsid w:val="00F75C55"/>
    <w:rsid w:val="00F81D4C"/>
    <w:rsid w:val="00F826DF"/>
    <w:rsid w:val="00F82A7D"/>
    <w:rsid w:val="00F851CD"/>
    <w:rsid w:val="00F8709A"/>
    <w:rsid w:val="00F90543"/>
    <w:rsid w:val="00F977DA"/>
    <w:rsid w:val="00FA5210"/>
    <w:rsid w:val="00FA76D3"/>
    <w:rsid w:val="00FB21C4"/>
    <w:rsid w:val="00FD08FB"/>
    <w:rsid w:val="00FD1FE7"/>
    <w:rsid w:val="00FE3104"/>
    <w:rsid w:val="00FE6DFA"/>
    <w:rsid w:val="00FF0FDB"/>
    <w:rsid w:val="00FF15B8"/>
    <w:rsid w:val="00FF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FD6F96"/>
  <w15:docId w15:val="{C26CD41B-DDEA-44D4-BAD6-6C287D04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BB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03F"/>
    <w:pPr>
      <w:ind w:left="720"/>
      <w:contextualSpacing/>
    </w:pPr>
  </w:style>
  <w:style w:type="character" w:customStyle="1" w:styleId="med1">
    <w:name w:val="med1"/>
    <w:basedOn w:val="DefaultParagraphFont"/>
    <w:rsid w:val="00437281"/>
  </w:style>
  <w:style w:type="character" w:customStyle="1" w:styleId="apple-converted-space">
    <w:name w:val="apple-converted-space"/>
    <w:basedOn w:val="DefaultParagraphFont"/>
    <w:rsid w:val="00437281"/>
  </w:style>
  <w:style w:type="character" w:styleId="Hyperlink">
    <w:name w:val="Hyperlink"/>
    <w:basedOn w:val="DefaultParagraphFont"/>
    <w:uiPriority w:val="99"/>
    <w:unhideWhenUsed/>
    <w:rsid w:val="001D2AB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5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40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0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023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023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0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0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3E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EB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3E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EB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E350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FB21C4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13C1B"/>
    <w:rPr>
      <w:color w:val="954F72" w:themeColor="followedHyperlink"/>
      <w:u w:val="single"/>
    </w:rPr>
  </w:style>
  <w:style w:type="character" w:customStyle="1" w:styleId="Mention2">
    <w:name w:val="Mention2"/>
    <w:basedOn w:val="DefaultParagraphFont"/>
    <w:uiPriority w:val="99"/>
    <w:semiHidden/>
    <w:unhideWhenUsed/>
    <w:rsid w:val="00EC7991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29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9.DOCX</TitleName>
    <DocumentType xmlns="018c3ce0-25d7-4964-8f5f-0766fc370baa">Table</DocumentType>
    <DocumentId xmlns="018c3ce0-25d7-4964-8f5f-0766fc370baa">Table 9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C813C2D3F1B44884440AC555BA22D4" ma:contentTypeVersion="7" ma:contentTypeDescription="Create a new document." ma:contentTypeScope="" ma:versionID="abd0edb5fe12fb198cfa3a332d4529c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B99FED8-274A-41E6-9347-EFC73E3F00BB}"/>
</file>

<file path=customXml/itemProps2.xml><?xml version="1.0" encoding="utf-8"?>
<ds:datastoreItem xmlns:ds="http://schemas.openxmlformats.org/officeDocument/2006/customXml" ds:itemID="{3D27D0AD-7421-45CA-91CA-2B78B5796AAD}"/>
</file>

<file path=customXml/itemProps3.xml><?xml version="1.0" encoding="utf-8"?>
<ds:datastoreItem xmlns:ds="http://schemas.openxmlformats.org/officeDocument/2006/customXml" ds:itemID="{33B0CD33-2E36-4A13-80D8-298D15BF5F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iu Grisaru</dc:creator>
  <cp:lastModifiedBy>Silviu Grisaru</cp:lastModifiedBy>
  <cp:revision>2</cp:revision>
  <dcterms:created xsi:type="dcterms:W3CDTF">2017-08-16T20:09:00Z</dcterms:created>
  <dcterms:modified xsi:type="dcterms:W3CDTF">2017-08-16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C813C2D3F1B44884440AC555BA22D4</vt:lpwstr>
  </property>
</Properties>
</file>